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1CB4" w:rsidRDefault="00841CB4" w:rsidP="00F161BA">
      <w:pPr>
        <w:bidi/>
        <w:rPr>
          <w:sz w:val="2"/>
          <w:szCs w:val="2"/>
        </w:rPr>
      </w:pPr>
    </w:p>
    <w:tbl>
      <w:tblPr>
        <w:tblStyle w:val="TableGrid"/>
        <w:tblW w:w="11331" w:type="dxa"/>
        <w:tblInd w:w="-1085" w:type="dxa"/>
        <w:tblLook w:val="04A0" w:firstRow="1" w:lastRow="0" w:firstColumn="1" w:lastColumn="0" w:noHBand="0" w:noVBand="1"/>
      </w:tblPr>
      <w:tblGrid>
        <w:gridCol w:w="3755"/>
        <w:gridCol w:w="1126"/>
        <w:gridCol w:w="1503"/>
        <w:gridCol w:w="1916"/>
        <w:gridCol w:w="1086"/>
        <w:gridCol w:w="1945"/>
      </w:tblGrid>
      <w:tr w:rsidR="00AA284C" w:rsidRPr="00B70237" w:rsidTr="0098564E">
        <w:trPr>
          <w:trHeight w:val="881"/>
        </w:trPr>
        <w:tc>
          <w:tcPr>
            <w:tcW w:w="11331" w:type="dxa"/>
            <w:gridSpan w:val="6"/>
          </w:tcPr>
          <w:p w:rsidR="00873482" w:rsidRDefault="00006E82" w:rsidP="00AA284C">
            <w:pPr>
              <w:jc w:val="center"/>
              <w:rPr>
                <w:rFonts w:asciiTheme="majorBidi" w:hAnsiTheme="majorBidi" w:cstheme="majorBidi"/>
              </w:rPr>
            </w:pPr>
            <w:r w:rsidRPr="00006E82">
              <w:rPr>
                <w:rFonts w:asciiTheme="majorBidi" w:hAnsiTheme="majorBidi" w:cstheme="majorBidi"/>
              </w:rPr>
              <w:t>Supplementary file 3-Scoring Sheet for Clinical Reasoning Rubric</w:t>
            </w:r>
            <w:bookmarkStart w:id="0" w:name="_GoBack"/>
            <w:bookmarkEnd w:id="0"/>
          </w:p>
          <w:p w:rsidR="00873482" w:rsidRPr="00B70237" w:rsidRDefault="00873482" w:rsidP="00AA284C">
            <w:pPr>
              <w:jc w:val="center"/>
              <w:rPr>
                <w:rFonts w:asciiTheme="majorBidi" w:hAnsiTheme="majorBidi" w:cstheme="majorBidi"/>
              </w:rPr>
            </w:pPr>
          </w:p>
          <w:p w:rsidR="00AA284C" w:rsidRDefault="00AA284C" w:rsidP="00B702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udent Name:                                     The Observation Date/Time:                                Scenario No:</w:t>
            </w:r>
          </w:p>
          <w:p w:rsidR="0098564E" w:rsidRPr="00B70237" w:rsidRDefault="0098564E" w:rsidP="00B70237">
            <w:pPr>
              <w:rPr>
                <w:rFonts w:asciiTheme="majorBidi" w:hAnsiTheme="majorBidi" w:cstheme="majorBidi"/>
              </w:rPr>
            </w:pPr>
          </w:p>
        </w:tc>
      </w:tr>
      <w:tr w:rsidR="0098564E" w:rsidRPr="00B70237" w:rsidTr="0098564E">
        <w:trPr>
          <w:trHeight w:val="1476"/>
        </w:trPr>
        <w:tc>
          <w:tcPr>
            <w:tcW w:w="3791" w:type="dxa"/>
            <w:vAlign w:val="center"/>
          </w:tcPr>
          <w:p w:rsidR="00954DD9" w:rsidRPr="00B70237" w:rsidRDefault="00954DD9" w:rsidP="0087348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linical Reasoning</w:t>
            </w:r>
          </w:p>
        </w:tc>
        <w:tc>
          <w:tcPr>
            <w:tcW w:w="1111" w:type="dxa"/>
            <w:vAlign w:val="center"/>
          </w:tcPr>
          <w:p w:rsidR="00954DD9" w:rsidRPr="00534343" w:rsidRDefault="00954DD9" w:rsidP="0087348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4343">
              <w:rPr>
                <w:rFonts w:asciiTheme="majorBidi" w:hAnsiTheme="majorBidi" w:cstheme="majorBidi"/>
                <w:sz w:val="18"/>
                <w:szCs w:val="18"/>
              </w:rPr>
              <w:t>Excellent</w:t>
            </w:r>
          </w:p>
          <w:p w:rsidR="00954DD9" w:rsidRPr="00534343" w:rsidRDefault="00954DD9" w:rsidP="0087348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4343">
              <w:rPr>
                <w:rFonts w:asciiTheme="majorBidi" w:hAnsiTheme="majorBidi" w:cstheme="majorBidi"/>
                <w:sz w:val="18"/>
                <w:szCs w:val="18"/>
              </w:rPr>
              <w:t>(Exemplary)</w:t>
            </w:r>
          </w:p>
        </w:tc>
        <w:tc>
          <w:tcPr>
            <w:tcW w:w="1503" w:type="dxa"/>
            <w:vAlign w:val="center"/>
          </w:tcPr>
          <w:p w:rsidR="00954DD9" w:rsidRPr="00534343" w:rsidRDefault="00954DD9" w:rsidP="0087348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4343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  <w:p w:rsidR="00954DD9" w:rsidRPr="00534343" w:rsidRDefault="00954DD9" w:rsidP="0087348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4343">
              <w:rPr>
                <w:rFonts w:asciiTheme="majorBidi" w:hAnsiTheme="majorBidi" w:cstheme="majorBidi"/>
                <w:sz w:val="18"/>
                <w:szCs w:val="18"/>
              </w:rPr>
              <w:t>(Acceptable/Fair)</w:t>
            </w:r>
          </w:p>
        </w:tc>
        <w:tc>
          <w:tcPr>
            <w:tcW w:w="1891" w:type="dxa"/>
            <w:vAlign w:val="center"/>
          </w:tcPr>
          <w:p w:rsidR="00954DD9" w:rsidRPr="00534343" w:rsidRDefault="00954DD9" w:rsidP="0087348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4343">
              <w:rPr>
                <w:rFonts w:asciiTheme="majorBidi" w:hAnsiTheme="majorBidi" w:cstheme="majorBidi"/>
                <w:sz w:val="18"/>
                <w:szCs w:val="18"/>
              </w:rPr>
              <w:t>Average</w:t>
            </w:r>
          </w:p>
          <w:p w:rsidR="00954DD9" w:rsidRPr="00534343" w:rsidRDefault="00954DD9" w:rsidP="0087348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4343">
              <w:rPr>
                <w:rFonts w:asciiTheme="majorBidi" w:hAnsiTheme="majorBidi" w:cstheme="majorBidi"/>
                <w:sz w:val="18"/>
                <w:szCs w:val="18"/>
              </w:rPr>
              <w:t>(Moderate/Developing)</w:t>
            </w:r>
          </w:p>
        </w:tc>
        <w:tc>
          <w:tcPr>
            <w:tcW w:w="1071" w:type="dxa"/>
            <w:vAlign w:val="center"/>
          </w:tcPr>
          <w:p w:rsidR="00954DD9" w:rsidRPr="00534343" w:rsidRDefault="00954DD9" w:rsidP="0087348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4343">
              <w:rPr>
                <w:rFonts w:asciiTheme="majorBidi" w:hAnsiTheme="majorBidi" w:cstheme="majorBidi"/>
                <w:sz w:val="18"/>
                <w:szCs w:val="18"/>
              </w:rPr>
              <w:t>Weak</w:t>
            </w:r>
          </w:p>
          <w:p w:rsidR="00954DD9" w:rsidRPr="00534343" w:rsidRDefault="00954DD9" w:rsidP="0087348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4343">
              <w:rPr>
                <w:rFonts w:asciiTheme="majorBidi" w:hAnsiTheme="majorBidi" w:cstheme="majorBidi"/>
                <w:sz w:val="18"/>
                <w:szCs w:val="18"/>
              </w:rPr>
              <w:t>(Beginning)</w:t>
            </w:r>
          </w:p>
        </w:tc>
        <w:tc>
          <w:tcPr>
            <w:tcW w:w="1962" w:type="dxa"/>
            <w:vAlign w:val="center"/>
          </w:tcPr>
          <w:p w:rsidR="00954DD9" w:rsidRPr="00B70237" w:rsidRDefault="00954DD9" w:rsidP="0087348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bservation Notes</w:t>
            </w:r>
            <w:r w:rsidR="0098564E">
              <w:rPr>
                <w:rFonts w:asciiTheme="majorBidi" w:hAnsiTheme="majorBidi" w:cstheme="majorBidi"/>
              </w:rPr>
              <w:t>:</w:t>
            </w:r>
          </w:p>
        </w:tc>
      </w:tr>
      <w:tr w:rsidR="00597FDC" w:rsidRPr="00B70237" w:rsidTr="0098564E">
        <w:trPr>
          <w:trHeight w:val="1575"/>
        </w:trPr>
        <w:tc>
          <w:tcPr>
            <w:tcW w:w="3791" w:type="dxa"/>
          </w:tcPr>
          <w:p w:rsidR="00954DD9" w:rsidRDefault="00597FDC" w:rsidP="00954DD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ssessment includes:</w:t>
            </w:r>
          </w:p>
          <w:p w:rsidR="00597FDC" w:rsidRDefault="00597FDC" w:rsidP="00954DD9">
            <w:pPr>
              <w:rPr>
                <w:rFonts w:asciiTheme="majorBidi" w:hAnsiTheme="majorBidi" w:cstheme="majorBidi"/>
              </w:rPr>
            </w:pPr>
          </w:p>
          <w:p w:rsidR="00597FDC" w:rsidRPr="00597FDC" w:rsidRDefault="00597FDC" w:rsidP="00597FD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</w:rPr>
            </w:pPr>
            <w:r w:rsidRPr="00597FDC">
              <w:rPr>
                <w:rFonts w:asciiTheme="majorBidi" w:hAnsiTheme="majorBidi" w:cstheme="majorBidi"/>
              </w:rPr>
              <w:t>Assessing Systematically and Comprehensively</w:t>
            </w:r>
          </w:p>
          <w:p w:rsidR="00597FDC" w:rsidRDefault="00597FDC" w:rsidP="00597FDC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</w:rPr>
            </w:pPr>
            <w:r w:rsidRPr="00597FDC">
              <w:rPr>
                <w:rFonts w:asciiTheme="majorBidi" w:hAnsiTheme="majorBidi" w:cstheme="majorBidi"/>
              </w:rPr>
              <w:t>Distinguishing Normal from Abnormal/Identifying Signs and Symptoms</w:t>
            </w:r>
          </w:p>
          <w:p w:rsidR="0098564E" w:rsidRPr="00597FDC" w:rsidRDefault="0098564E" w:rsidP="0098564E">
            <w:pPr>
              <w:pStyle w:val="ListParagraph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1111" w:type="dxa"/>
          </w:tcPr>
          <w:p w:rsidR="00954DD9" w:rsidRPr="00B70237" w:rsidRDefault="00954DD9" w:rsidP="00954DD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</w:tcPr>
          <w:p w:rsidR="00954DD9" w:rsidRPr="00B70237" w:rsidRDefault="00954DD9" w:rsidP="00954DD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1" w:type="dxa"/>
          </w:tcPr>
          <w:p w:rsidR="00954DD9" w:rsidRPr="00B70237" w:rsidRDefault="00954DD9" w:rsidP="00954DD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71" w:type="dxa"/>
          </w:tcPr>
          <w:p w:rsidR="00954DD9" w:rsidRPr="00B70237" w:rsidRDefault="00954DD9" w:rsidP="00954DD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62" w:type="dxa"/>
          </w:tcPr>
          <w:p w:rsidR="00954DD9" w:rsidRPr="00B70237" w:rsidRDefault="00954DD9" w:rsidP="00954DD9">
            <w:pPr>
              <w:rPr>
                <w:rFonts w:asciiTheme="majorBidi" w:hAnsiTheme="majorBidi" w:cstheme="majorBidi"/>
              </w:rPr>
            </w:pPr>
          </w:p>
        </w:tc>
      </w:tr>
      <w:tr w:rsidR="00597FDC" w:rsidRPr="00B70237" w:rsidTr="0098564E">
        <w:trPr>
          <w:trHeight w:val="1575"/>
        </w:trPr>
        <w:tc>
          <w:tcPr>
            <w:tcW w:w="3791" w:type="dxa"/>
          </w:tcPr>
          <w:p w:rsidR="00954DD9" w:rsidRDefault="00597FDC" w:rsidP="00954DD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rsing Diagnosis includes:</w:t>
            </w:r>
          </w:p>
          <w:p w:rsidR="00597FDC" w:rsidRDefault="00597FDC" w:rsidP="00954DD9">
            <w:pPr>
              <w:rPr>
                <w:rFonts w:asciiTheme="majorBidi" w:hAnsiTheme="majorBidi" w:cstheme="majorBidi"/>
              </w:rPr>
            </w:pPr>
          </w:p>
          <w:p w:rsidR="00597FDC" w:rsidRPr="00597FDC" w:rsidRDefault="00597FDC" w:rsidP="00597FD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</w:rPr>
            </w:pPr>
            <w:r w:rsidRPr="00597FDC">
              <w:rPr>
                <w:rFonts w:asciiTheme="majorBidi" w:hAnsiTheme="majorBidi" w:cstheme="majorBidi"/>
              </w:rPr>
              <w:t>Clustering Related Cues (Data)</w:t>
            </w:r>
          </w:p>
          <w:p w:rsidR="00597FDC" w:rsidRDefault="00597FDC" w:rsidP="00597FDC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</w:rPr>
            </w:pPr>
            <w:r w:rsidRPr="00597FDC">
              <w:rPr>
                <w:rFonts w:asciiTheme="majorBidi" w:hAnsiTheme="majorBidi" w:cstheme="majorBidi"/>
              </w:rPr>
              <w:t>Diagnosing Problem-focused, Risk and Health Promotion Problems/Writing Nursing Diagnosis Statement</w:t>
            </w:r>
          </w:p>
          <w:p w:rsidR="0098564E" w:rsidRPr="00597FDC" w:rsidRDefault="0098564E" w:rsidP="0098564E">
            <w:pPr>
              <w:pStyle w:val="ListParagraph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1111" w:type="dxa"/>
          </w:tcPr>
          <w:p w:rsidR="00954DD9" w:rsidRPr="00B70237" w:rsidRDefault="00954DD9" w:rsidP="00954DD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</w:tcPr>
          <w:p w:rsidR="00954DD9" w:rsidRPr="00B70237" w:rsidRDefault="00954DD9" w:rsidP="00954DD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1" w:type="dxa"/>
          </w:tcPr>
          <w:p w:rsidR="00954DD9" w:rsidRPr="00B70237" w:rsidRDefault="00954DD9" w:rsidP="00954DD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71" w:type="dxa"/>
          </w:tcPr>
          <w:p w:rsidR="00954DD9" w:rsidRPr="00B70237" w:rsidRDefault="00954DD9" w:rsidP="00954DD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62" w:type="dxa"/>
          </w:tcPr>
          <w:p w:rsidR="00954DD9" w:rsidRPr="00B70237" w:rsidRDefault="00954DD9" w:rsidP="00954DD9">
            <w:pPr>
              <w:rPr>
                <w:rFonts w:asciiTheme="majorBidi" w:hAnsiTheme="majorBidi" w:cstheme="majorBidi"/>
              </w:rPr>
            </w:pPr>
          </w:p>
        </w:tc>
      </w:tr>
      <w:tr w:rsidR="00597FDC" w:rsidRPr="00B70237" w:rsidTr="0098564E">
        <w:trPr>
          <w:trHeight w:val="1575"/>
        </w:trPr>
        <w:tc>
          <w:tcPr>
            <w:tcW w:w="3791" w:type="dxa"/>
          </w:tcPr>
          <w:p w:rsidR="00954DD9" w:rsidRDefault="00300FC7" w:rsidP="00954DD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lanning includes:</w:t>
            </w:r>
          </w:p>
          <w:p w:rsidR="00300FC7" w:rsidRDefault="00300FC7" w:rsidP="00954DD9">
            <w:pPr>
              <w:rPr>
                <w:rFonts w:asciiTheme="majorBidi" w:hAnsiTheme="majorBidi" w:cstheme="majorBidi"/>
              </w:rPr>
            </w:pPr>
          </w:p>
          <w:p w:rsidR="00300FC7" w:rsidRPr="00300FC7" w:rsidRDefault="00300FC7" w:rsidP="00300FC7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</w:rPr>
            </w:pPr>
            <w:r w:rsidRPr="00300FC7">
              <w:rPr>
                <w:rFonts w:asciiTheme="majorBidi" w:hAnsiTheme="majorBidi" w:cstheme="majorBidi"/>
              </w:rPr>
              <w:t>Setting Priorities</w:t>
            </w:r>
          </w:p>
          <w:p w:rsidR="00300FC7" w:rsidRPr="00300FC7" w:rsidRDefault="00300FC7" w:rsidP="00300FC7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</w:rPr>
            </w:pPr>
            <w:r w:rsidRPr="00300FC7">
              <w:rPr>
                <w:rFonts w:asciiTheme="majorBidi" w:hAnsiTheme="majorBidi" w:cstheme="majorBidi"/>
              </w:rPr>
              <w:t>Determining Patient/Client-</w:t>
            </w:r>
            <w:r w:rsidR="00CF40A3" w:rsidRPr="00300FC7">
              <w:rPr>
                <w:rFonts w:asciiTheme="majorBidi" w:hAnsiTheme="majorBidi" w:cstheme="majorBidi"/>
              </w:rPr>
              <w:t>Centered</w:t>
            </w:r>
            <w:r w:rsidRPr="00300FC7">
              <w:rPr>
                <w:rFonts w:asciiTheme="majorBidi" w:hAnsiTheme="majorBidi" w:cstheme="majorBidi"/>
              </w:rPr>
              <w:t xml:space="preserve"> Outcomes</w:t>
            </w:r>
          </w:p>
          <w:p w:rsidR="00300FC7" w:rsidRDefault="00300FC7" w:rsidP="00300FC7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</w:rPr>
            </w:pPr>
            <w:r w:rsidRPr="00300FC7">
              <w:rPr>
                <w:rFonts w:asciiTheme="majorBidi" w:hAnsiTheme="majorBidi" w:cstheme="majorBidi"/>
              </w:rPr>
              <w:t>Determining Individualized Nursing Interventions</w:t>
            </w:r>
          </w:p>
          <w:p w:rsidR="0098564E" w:rsidRPr="00300FC7" w:rsidRDefault="0098564E" w:rsidP="0098564E">
            <w:pPr>
              <w:pStyle w:val="ListParagraph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1111" w:type="dxa"/>
          </w:tcPr>
          <w:p w:rsidR="00954DD9" w:rsidRPr="00B70237" w:rsidRDefault="00954DD9" w:rsidP="00954DD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</w:tcPr>
          <w:p w:rsidR="00954DD9" w:rsidRPr="00B70237" w:rsidRDefault="00954DD9" w:rsidP="00954DD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1" w:type="dxa"/>
          </w:tcPr>
          <w:p w:rsidR="00954DD9" w:rsidRPr="00B70237" w:rsidRDefault="00954DD9" w:rsidP="00954DD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71" w:type="dxa"/>
          </w:tcPr>
          <w:p w:rsidR="00954DD9" w:rsidRPr="00B70237" w:rsidRDefault="00954DD9" w:rsidP="00954DD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62" w:type="dxa"/>
          </w:tcPr>
          <w:p w:rsidR="00954DD9" w:rsidRPr="00B70237" w:rsidRDefault="00954DD9" w:rsidP="00954DD9">
            <w:pPr>
              <w:rPr>
                <w:rFonts w:asciiTheme="majorBidi" w:hAnsiTheme="majorBidi" w:cstheme="majorBidi"/>
              </w:rPr>
            </w:pPr>
          </w:p>
        </w:tc>
      </w:tr>
      <w:tr w:rsidR="00300FC7" w:rsidRPr="00B70237" w:rsidTr="0098564E">
        <w:trPr>
          <w:trHeight w:val="1575"/>
        </w:trPr>
        <w:tc>
          <w:tcPr>
            <w:tcW w:w="3791" w:type="dxa"/>
          </w:tcPr>
          <w:p w:rsidR="00300FC7" w:rsidRDefault="001459B0" w:rsidP="00954DD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valuation includes:</w:t>
            </w:r>
          </w:p>
          <w:p w:rsidR="001459B0" w:rsidRDefault="001459B0" w:rsidP="00954DD9">
            <w:pPr>
              <w:rPr>
                <w:rFonts w:asciiTheme="majorBidi" w:hAnsiTheme="majorBidi" w:cstheme="majorBidi"/>
              </w:rPr>
            </w:pPr>
          </w:p>
          <w:p w:rsidR="001459B0" w:rsidRDefault="00EA4E25" w:rsidP="00EA4E25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</w:rPr>
            </w:pPr>
            <w:r w:rsidRPr="00EA4E25">
              <w:rPr>
                <w:rFonts w:asciiTheme="majorBidi" w:hAnsiTheme="majorBidi" w:cstheme="majorBidi"/>
              </w:rPr>
              <w:t>Determining a Comprehensive Plan/Evaluating and Updating the Plan</w:t>
            </w:r>
          </w:p>
          <w:p w:rsidR="0098564E" w:rsidRPr="001459B0" w:rsidRDefault="0098564E" w:rsidP="0098564E">
            <w:pPr>
              <w:pStyle w:val="ListParagraph"/>
              <w:ind w:left="360"/>
              <w:rPr>
                <w:rFonts w:asciiTheme="majorBidi" w:hAnsiTheme="majorBidi" w:cstheme="majorBidi"/>
              </w:rPr>
            </w:pPr>
          </w:p>
        </w:tc>
        <w:tc>
          <w:tcPr>
            <w:tcW w:w="1111" w:type="dxa"/>
          </w:tcPr>
          <w:p w:rsidR="00300FC7" w:rsidRPr="00B70237" w:rsidRDefault="00300FC7" w:rsidP="00954DD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</w:tcPr>
          <w:p w:rsidR="00300FC7" w:rsidRPr="00B70237" w:rsidRDefault="00300FC7" w:rsidP="00954DD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1" w:type="dxa"/>
          </w:tcPr>
          <w:p w:rsidR="00300FC7" w:rsidRPr="00B70237" w:rsidRDefault="00300FC7" w:rsidP="00954DD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71" w:type="dxa"/>
          </w:tcPr>
          <w:p w:rsidR="00300FC7" w:rsidRPr="00B70237" w:rsidRDefault="00300FC7" w:rsidP="00954DD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62" w:type="dxa"/>
          </w:tcPr>
          <w:p w:rsidR="00300FC7" w:rsidRPr="00B70237" w:rsidRDefault="00300FC7" w:rsidP="00954DD9">
            <w:pPr>
              <w:rPr>
                <w:rFonts w:asciiTheme="majorBidi" w:hAnsiTheme="majorBidi" w:cstheme="majorBidi"/>
              </w:rPr>
            </w:pPr>
          </w:p>
        </w:tc>
      </w:tr>
      <w:tr w:rsidR="00597FDC" w:rsidRPr="00B70237" w:rsidTr="0098564E">
        <w:trPr>
          <w:trHeight w:val="1628"/>
        </w:trPr>
        <w:tc>
          <w:tcPr>
            <w:tcW w:w="3791" w:type="dxa"/>
          </w:tcPr>
          <w:p w:rsidR="00954DD9" w:rsidRPr="00B70237" w:rsidRDefault="0098564E" w:rsidP="00954DD9">
            <w:pPr>
              <w:rPr>
                <w:rFonts w:asciiTheme="majorBidi" w:hAnsiTheme="majorBidi" w:cstheme="majorBidi"/>
              </w:rPr>
            </w:pPr>
            <w:r w:rsidRPr="0098564E">
              <w:rPr>
                <w:rFonts w:asciiTheme="majorBidi" w:hAnsiTheme="majorBidi" w:cstheme="majorBidi"/>
              </w:rPr>
              <w:t>Summary Comments:</w:t>
            </w:r>
          </w:p>
        </w:tc>
        <w:tc>
          <w:tcPr>
            <w:tcW w:w="1111" w:type="dxa"/>
          </w:tcPr>
          <w:p w:rsidR="00954DD9" w:rsidRPr="00B70237" w:rsidRDefault="00954DD9" w:rsidP="00954DD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03" w:type="dxa"/>
          </w:tcPr>
          <w:p w:rsidR="00954DD9" w:rsidRPr="00B70237" w:rsidRDefault="00954DD9" w:rsidP="00954DD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1" w:type="dxa"/>
          </w:tcPr>
          <w:p w:rsidR="00954DD9" w:rsidRPr="00B70237" w:rsidRDefault="00954DD9" w:rsidP="00954DD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71" w:type="dxa"/>
          </w:tcPr>
          <w:p w:rsidR="00954DD9" w:rsidRPr="00B70237" w:rsidRDefault="00954DD9" w:rsidP="00954DD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62" w:type="dxa"/>
          </w:tcPr>
          <w:p w:rsidR="00954DD9" w:rsidRPr="00B70237" w:rsidRDefault="00954DD9" w:rsidP="00954DD9">
            <w:pPr>
              <w:rPr>
                <w:rFonts w:asciiTheme="majorBidi" w:hAnsiTheme="majorBidi" w:cstheme="majorBidi"/>
              </w:rPr>
            </w:pPr>
          </w:p>
        </w:tc>
      </w:tr>
    </w:tbl>
    <w:p w:rsidR="00B70237" w:rsidRPr="00B70237" w:rsidRDefault="00B70237" w:rsidP="00B70237"/>
    <w:sectPr w:rsidR="00B70237" w:rsidRPr="00B70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B93123"/>
    <w:multiLevelType w:val="hybridMultilevel"/>
    <w:tmpl w:val="768C65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3900B18"/>
    <w:multiLevelType w:val="hybridMultilevel"/>
    <w:tmpl w:val="866680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39D78B2"/>
    <w:multiLevelType w:val="hybridMultilevel"/>
    <w:tmpl w:val="426EE8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BBC0BA6"/>
    <w:multiLevelType w:val="hybridMultilevel"/>
    <w:tmpl w:val="D1647B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0685473"/>
    <w:multiLevelType w:val="hybridMultilevel"/>
    <w:tmpl w:val="0736F0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AA07387"/>
    <w:multiLevelType w:val="hybridMultilevel"/>
    <w:tmpl w:val="8BD263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F36768C"/>
    <w:multiLevelType w:val="hybridMultilevel"/>
    <w:tmpl w:val="722227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715A6582"/>
    <w:multiLevelType w:val="hybridMultilevel"/>
    <w:tmpl w:val="D9DA34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55A5A52"/>
    <w:multiLevelType w:val="hybridMultilevel"/>
    <w:tmpl w:val="7BBAFA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6"/>
  </w:num>
  <w:num w:numId="5">
    <w:abstractNumId w:val="1"/>
  </w:num>
  <w:num w:numId="6">
    <w:abstractNumId w:val="3"/>
  </w:num>
  <w:num w:numId="7">
    <w:abstractNumId w:val="7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6CF"/>
    <w:rsid w:val="00006E82"/>
    <w:rsid w:val="00032870"/>
    <w:rsid w:val="000879BF"/>
    <w:rsid w:val="000A3D29"/>
    <w:rsid w:val="000C7E3D"/>
    <w:rsid w:val="001117E2"/>
    <w:rsid w:val="00125007"/>
    <w:rsid w:val="001459B0"/>
    <w:rsid w:val="002B5D71"/>
    <w:rsid w:val="002E0709"/>
    <w:rsid w:val="00300FC7"/>
    <w:rsid w:val="00364E7D"/>
    <w:rsid w:val="003D442A"/>
    <w:rsid w:val="00481CD8"/>
    <w:rsid w:val="004D4825"/>
    <w:rsid w:val="004F2051"/>
    <w:rsid w:val="00520FD0"/>
    <w:rsid w:val="00533487"/>
    <w:rsid w:val="00597FDC"/>
    <w:rsid w:val="005A4F63"/>
    <w:rsid w:val="005D7887"/>
    <w:rsid w:val="00734F11"/>
    <w:rsid w:val="007D1652"/>
    <w:rsid w:val="00841CB4"/>
    <w:rsid w:val="00873482"/>
    <w:rsid w:val="00884628"/>
    <w:rsid w:val="008C4C2B"/>
    <w:rsid w:val="0095447A"/>
    <w:rsid w:val="00954DD9"/>
    <w:rsid w:val="0098564E"/>
    <w:rsid w:val="009E132E"/>
    <w:rsid w:val="00A16297"/>
    <w:rsid w:val="00A71A8E"/>
    <w:rsid w:val="00AA284C"/>
    <w:rsid w:val="00B70237"/>
    <w:rsid w:val="00BE7853"/>
    <w:rsid w:val="00C2666D"/>
    <w:rsid w:val="00CD5460"/>
    <w:rsid w:val="00CF0A30"/>
    <w:rsid w:val="00CF40A3"/>
    <w:rsid w:val="00CF5370"/>
    <w:rsid w:val="00DD06CF"/>
    <w:rsid w:val="00EA4A24"/>
    <w:rsid w:val="00EA4E25"/>
    <w:rsid w:val="00EB41C0"/>
    <w:rsid w:val="00F161BA"/>
    <w:rsid w:val="00F6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CF9E9F-CA6A-41E0-841D-7FF9576C3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E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5447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02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23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1DE731-69C9-4D61-9607-C90988249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win10</cp:lastModifiedBy>
  <cp:revision>37</cp:revision>
  <dcterms:created xsi:type="dcterms:W3CDTF">2021-02-01T10:14:00Z</dcterms:created>
  <dcterms:modified xsi:type="dcterms:W3CDTF">2022-03-28T13:23:00Z</dcterms:modified>
</cp:coreProperties>
</file>